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154"/>
        <w:gridCol w:w="3154"/>
        <w:gridCol w:w="920"/>
      </w:tblGrid>
      <w:tr>
        <w:trPr>
          <w:trHeight w:val="806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arameter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ot exposed (N=1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 xml:space="preserve">Mean value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Calibri"/>
              </w:rPr>
              <w:t xml:space="preserve"> 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i/>
              </w:rPr>
              <w:t>[Median, Interquartile range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xposed (N=3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 xml:space="preserve">Mean value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Calibri"/>
              </w:rPr>
              <w:t xml:space="preserve"> 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i/>
              </w:rPr>
              <w:t>[Median, Interquartile range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 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ge (years)</w:t>
            </w:r>
          </w:p>
        </w:tc>
        <w:tc>
          <w:tcPr>
            <w:tcW w:w="3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.1 ± 6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</w:rPr>
              <w:t>[34.0, 6.1]</w:t>
            </w:r>
            <w:r>
              <w:rPr>
                <w:rFonts w:cs="Calibri"/>
              </w:rPr>
              <w:t>]</w:t>
            </w:r>
          </w:p>
        </w:tc>
        <w:tc>
          <w:tcPr>
            <w:tcW w:w="3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.2 ± 7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</w:rPr>
              <w:t>[30.0, 8.3]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25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MI (kg/m</w:t>
            </w:r>
            <w:r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</w:rPr>
              <w:t>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3 ± 4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</w:rPr>
              <w:t>[27.1, 5.0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6.7 ± 4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</w:rPr>
              <w:t>[27.0, 5.3]</w:t>
            </w:r>
            <w:r>
              <w:rPr>
                <w:rFonts w:cs="Calibri"/>
              </w:rPr>
              <w:t>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6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i/>
              </w:rPr>
              <w:t>[0.711]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emen volume (mL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 xml:space="preserve">3.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Calibri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3.5, 1.4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 xml:space="preserve">4.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Calibri"/>
              </w:rPr>
              <w:t xml:space="preserve"> 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4.45, 2.25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22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emen pH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5 ± 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8.6, 0.4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4 ± 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8.4, 0.4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6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32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otal Sperm count (10</w:t>
            </w:r>
            <w:r>
              <w:rPr>
                <w:rFonts w:cs="Calibri"/>
                <w:vertAlign w:val="superscript"/>
              </w:rPr>
              <w:t>6</w:t>
            </w:r>
            <w:r>
              <w:rPr>
                <w:rFonts w:cs="Calibri"/>
              </w:rPr>
              <w:t xml:space="preserve"> cells/ejaculate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8.4 ± 26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</w:rPr>
              <w:t>[103.0, 46.8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8.6 ± 105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87.0, 137.93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08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rogressive motile sperm fraction (%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59.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Calibri"/>
              </w:rPr>
              <w:t xml:space="preserve"> 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56.0, 20.0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 xml:space="preserve">52.7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Calibri"/>
              </w:rPr>
              <w:t xml:space="preserve"> 1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56.0, 24.5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90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0" w:name="_Hlk118802112"/>
            <w:bookmarkEnd w:id="0"/>
            <w:r>
              <w:rPr>
                <w:rFonts w:cs="Calibri"/>
              </w:rPr>
              <w:t>Total motile sperm fraction (%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6.3 ± 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65.0, 6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.6 ± 13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</w:rPr>
              <w:t>[55.0, 18.5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>0.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perms with normal morphology (%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8 ± 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4.8, 4.0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.2 ± 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7.0, 6.0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21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Viable sperm cells (%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0±1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71.0, 17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71.7</w:t>
            </w:r>
            <w:r>
              <w:rPr/>
              <w:t>±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72.1, 9.0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0.94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emen Cd (</w:t>
            </w:r>
            <w:r>
              <w:rPr>
                <w:rFonts w:cs="Calibri" w:ascii="Symbol" w:hAnsi="Symbol"/>
              </w:rPr>
              <w:t></w:t>
            </w:r>
            <w:r>
              <w:rPr>
                <w:rFonts w:cs="Calibri"/>
              </w:rPr>
              <w:t>g/L)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 L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n.a.]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bookmarkStart w:id="1" w:name="_Hlk118801899"/>
            <w:r>
              <w:rPr>
                <w:rFonts w:cs="Calibri"/>
              </w:rPr>
              <w:t>1.4 ± 0.9</w:t>
            </w:r>
            <w:bookmarkEnd w:id="1"/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[7.0, 1.08]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>0.001*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1 Demographic and semen parameters of 30 subjects residing in high environmental impact and 15 control subjects residing in low exposure area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Abbreviations: standard deviation, SD; body mass index, BMI; Cadmium (Cd). Significant P values are in bold. P value at non-parametric Mann Whitney U test are in </w:t>
      </w:r>
      <w:r>
        <w:rPr>
          <w:i/>
        </w:rPr>
        <w:t>Italic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3:29:00Z</dcterms:created>
  <dc:creator>De Toni Luca</dc:creator>
  <dc:description/>
  <cp:keywords/>
  <dc:language>en-US</dc:language>
  <cp:lastModifiedBy>De Toni Luca</cp:lastModifiedBy>
  <dcterms:modified xsi:type="dcterms:W3CDTF">2023-05-11T13:30:00Z</dcterms:modified>
  <cp:revision>3</cp:revision>
  <dc:subject/>
  <dc:title/>
</cp:coreProperties>
</file>